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C3157" w14:textId="77777777" w:rsidR="001B0E9A" w:rsidRDefault="009D4837">
      <w:r>
        <w:rPr>
          <w:noProof/>
        </w:rPr>
        <w:drawing>
          <wp:inline distT="0" distB="0" distL="0" distR="0" wp14:anchorId="43341099" wp14:editId="3F6D8C7B">
            <wp:extent cx="5731510" cy="2006600"/>
            <wp:effectExtent l="0" t="0" r="254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DC799" w14:textId="203CF365" w:rsidR="009D4837" w:rsidRDefault="009D4837" w:rsidP="009D4837">
      <w:pPr>
        <w:pStyle w:val="Caption"/>
      </w:pPr>
      <w:r>
        <w:t xml:space="preserve">Attrition diagram of target populations for developing four prognostic models of </w:t>
      </w:r>
      <w:r w:rsidRPr="00904BD7">
        <w:t xml:space="preserve">(A) </w:t>
      </w:r>
      <w:r>
        <w:t>c</w:t>
      </w:r>
      <w:r w:rsidRPr="00904BD7">
        <w:t>omposite outcome of all-</w:t>
      </w:r>
      <w:r w:rsidRPr="00931589">
        <w:t>cause</w:t>
      </w:r>
      <w:r w:rsidRPr="00904BD7">
        <w:t xml:space="preserve"> mortality and emergency department visit</w:t>
      </w:r>
      <w:r>
        <w:t xml:space="preserve"> </w:t>
      </w:r>
      <w:r w:rsidRPr="00904BD7">
        <w:t xml:space="preserve">(B) </w:t>
      </w:r>
      <w:r>
        <w:t>p</w:t>
      </w:r>
      <w:r w:rsidRPr="00904BD7">
        <w:t>ostoperative delirium</w:t>
      </w:r>
      <w:r>
        <w:t xml:space="preserve"> (C) prolonged postoperative stay, and </w:t>
      </w:r>
      <w:r w:rsidRPr="00904BD7">
        <w:t>(</w:t>
      </w:r>
      <w:r>
        <w:t>D</w:t>
      </w:r>
      <w:r w:rsidRPr="00904BD7">
        <w:t xml:space="preserve">) </w:t>
      </w:r>
      <w:r>
        <w:t>p</w:t>
      </w:r>
      <w:r w:rsidRPr="00904BD7">
        <w:t>rolonged hospital stay</w:t>
      </w:r>
    </w:p>
    <w:p w14:paraId="393F0F20" w14:textId="77777777" w:rsidR="009D4837" w:rsidRPr="009D4837" w:rsidRDefault="009D4837"/>
    <w:sectPr w:rsidR="009D4837" w:rsidRPr="009D48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837"/>
    <w:rsid w:val="001B0E9A"/>
    <w:rsid w:val="009C62CC"/>
    <w:rsid w:val="009D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6C8A2"/>
  <w15:chartTrackingRefBased/>
  <w15:docId w15:val="{B510446B-DCFA-4EB5-9EF1-62A9E5E14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483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lyssa Molinaro</cp:lastModifiedBy>
  <cp:revision>2</cp:revision>
  <dcterms:created xsi:type="dcterms:W3CDTF">2023-03-06T04:59:00Z</dcterms:created>
  <dcterms:modified xsi:type="dcterms:W3CDTF">2023-10-31T17:15:00Z</dcterms:modified>
</cp:coreProperties>
</file>